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1968"/>
        <w:gridCol w:w="1923"/>
        <w:gridCol w:w="759"/>
        <w:gridCol w:w="728"/>
        <w:gridCol w:w="1341"/>
        <w:gridCol w:w="1572"/>
      </w:tblGrid>
      <w:tr w:rsidR="00EE0C7C" w:rsidRPr="008877E3" w14:paraId="62039819" w14:textId="77777777" w:rsidTr="007317AA">
        <w:trPr>
          <w:trHeight w:val="233"/>
        </w:trPr>
        <w:tc>
          <w:tcPr>
            <w:tcW w:w="0" w:type="auto"/>
            <w:gridSpan w:val="6"/>
            <w:tcBorders>
              <w:bottom w:val="single" w:sz="4" w:space="0" w:color="000000" w:themeColor="text1"/>
            </w:tcBorders>
          </w:tcPr>
          <w:p w14:paraId="02CBDDAB" w14:textId="12E71D66" w:rsidR="00EE0C7C" w:rsidRPr="008877E3" w:rsidRDefault="003B6029" w:rsidP="00EE03E6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Table S5</w:t>
            </w:r>
            <w:bookmarkStart w:id="0" w:name="_GoBack"/>
            <w:bookmarkEnd w:id="0"/>
            <w:r w:rsidR="00EE0C7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: Top </w:t>
            </w:r>
            <w:r w:rsidR="00EE03E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blastx</w:t>
            </w:r>
            <w:r w:rsidR="00EE0C7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searches to</w:t>
            </w:r>
            <w:r w:rsidR="00EE0C7C" w:rsidRPr="00550E7F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 D. rerio</w:t>
            </w:r>
          </w:p>
        </w:tc>
      </w:tr>
      <w:tr w:rsidR="00EE0C7C" w:rsidRPr="008877E3" w14:paraId="0D514D8E" w14:textId="77777777" w:rsidTr="007317AA">
        <w:tc>
          <w:tcPr>
            <w:tcW w:w="0" w:type="auto"/>
            <w:tcBorders>
              <w:bottom w:val="nil"/>
              <w:right w:val="nil"/>
            </w:tcBorders>
          </w:tcPr>
          <w:p w14:paraId="3EEEF304" w14:textId="77777777" w:rsidR="00EE0C7C" w:rsidRPr="00623EF8" w:rsidRDefault="00EE0C7C" w:rsidP="007317AA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EF4574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utative</w:t>
            </w: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 A. limnaeus gen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FEDBB90" w14:textId="77777777" w:rsidR="00EE0C7C" w:rsidRPr="008877E3" w:rsidRDefault="00EE0C7C" w:rsidP="00EE03E6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23EF8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Danio rerio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top </w:t>
            </w:r>
            <w:r w:rsidR="00EE03E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blastx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hi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E417EB9" w14:textId="77777777" w:rsidR="00EE0C7C" w:rsidRPr="008877E3" w:rsidRDefault="00EE0C7C" w:rsidP="007317AA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8877E3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Identity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1A738FB" w14:textId="77777777" w:rsidR="00EE0C7C" w:rsidRPr="008877E3" w:rsidRDefault="00EE0C7C" w:rsidP="007317AA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8877E3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E valu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741AA63" w14:textId="77777777" w:rsidR="00EE0C7C" w:rsidRPr="008877E3" w:rsidRDefault="00EE0C7C" w:rsidP="007317AA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Query Coverage</w:t>
            </w:r>
          </w:p>
        </w:tc>
        <w:tc>
          <w:tcPr>
            <w:tcW w:w="0" w:type="auto"/>
            <w:tcBorders>
              <w:left w:val="nil"/>
              <w:bottom w:val="nil"/>
            </w:tcBorders>
          </w:tcPr>
          <w:p w14:paraId="7D324A17" w14:textId="1FBB7379" w:rsidR="00EE0C7C" w:rsidRPr="008877E3" w:rsidRDefault="006A3CFC" w:rsidP="007317AA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GenBank </w:t>
            </w:r>
            <w:r w:rsidR="00EE0C7C" w:rsidRPr="008877E3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ccession</w:t>
            </w:r>
          </w:p>
        </w:tc>
      </w:tr>
      <w:tr w:rsidR="00EE0C7C" w:rsidRPr="008877E3" w14:paraId="41092427" w14:textId="77777777" w:rsidTr="007317AA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318FFC1" w14:textId="77777777" w:rsidR="00EE0C7C" w:rsidRDefault="00EE0C7C" w:rsidP="007317A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70A3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oc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18474F" w14:textId="77777777" w:rsidR="00EE0C7C" w:rsidRPr="008877E3" w:rsidRDefault="00EE0C7C" w:rsidP="007317A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CT4/POU5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748462" w14:textId="77777777" w:rsidR="00EE0C7C" w:rsidRPr="008877E3" w:rsidRDefault="00EE0C7C" w:rsidP="007317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07768C" w14:textId="77777777" w:rsidR="00EE0C7C" w:rsidRPr="008877E3" w:rsidRDefault="00EE0C7C" w:rsidP="007317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e-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5BB59F" w14:textId="77777777" w:rsidR="00EE0C7C" w:rsidRPr="008877E3" w:rsidRDefault="00EE0C7C" w:rsidP="007317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E5369A7" w14:textId="77777777" w:rsidR="00EE0C7C" w:rsidRPr="008877E3" w:rsidRDefault="00EE0C7C" w:rsidP="007317A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447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Q90270.1</w:t>
            </w:r>
          </w:p>
        </w:tc>
      </w:tr>
      <w:tr w:rsidR="00EE0C7C" w:rsidRPr="008877E3" w14:paraId="776C049E" w14:textId="77777777" w:rsidTr="007317AA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6BCC902" w14:textId="77777777" w:rsidR="00EE0C7C" w:rsidRDefault="00EE0C7C" w:rsidP="007317A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70A3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so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780739" w14:textId="77777777" w:rsidR="00EE0C7C" w:rsidRPr="008877E3" w:rsidRDefault="00EE0C7C" w:rsidP="007317A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BA0A13" w14:textId="77777777" w:rsidR="00EE0C7C" w:rsidRPr="008877E3" w:rsidRDefault="00EE0C7C" w:rsidP="007317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2131C1" w14:textId="77777777" w:rsidR="00EE0C7C" w:rsidRPr="008877E3" w:rsidRDefault="00EE0C7C" w:rsidP="007317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e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7E6B18" w14:textId="77777777" w:rsidR="00EE0C7C" w:rsidRPr="008877E3" w:rsidRDefault="00EE0C7C" w:rsidP="007317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2DF311C" w14:textId="77777777" w:rsidR="00EE0C7C" w:rsidRPr="008877E3" w:rsidRDefault="00EE0C7C" w:rsidP="007317A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32F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P_998283.1</w:t>
            </w:r>
          </w:p>
        </w:tc>
      </w:tr>
      <w:tr w:rsidR="00EE0C7C" w:rsidRPr="008877E3" w14:paraId="5364CBB3" w14:textId="77777777" w:rsidTr="007317AA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5FA0E93" w14:textId="77777777" w:rsidR="00EE0C7C" w:rsidRDefault="00EE0C7C" w:rsidP="007317A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70A3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sox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0DC38A" w14:textId="77777777" w:rsidR="00EE0C7C" w:rsidRPr="008877E3" w:rsidRDefault="00EE0C7C" w:rsidP="007317A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X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13706E" w14:textId="77777777" w:rsidR="00EE0C7C" w:rsidRPr="008877E3" w:rsidRDefault="00EE0C7C" w:rsidP="007317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CD09FE" w14:textId="77777777" w:rsidR="00EE0C7C" w:rsidRPr="008877E3" w:rsidRDefault="00EE0C7C" w:rsidP="007317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e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0553E8" w14:textId="77777777" w:rsidR="00EE0C7C" w:rsidRPr="008877E3" w:rsidRDefault="00EE0C7C" w:rsidP="007317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8709DDC" w14:textId="77777777" w:rsidR="00EE0C7C" w:rsidRPr="008877E3" w:rsidRDefault="00EE0C7C" w:rsidP="007317A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C12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P_001001811.2</w:t>
            </w:r>
          </w:p>
        </w:tc>
      </w:tr>
      <w:tr w:rsidR="00EE0C7C" w:rsidRPr="008877E3" w14:paraId="7DE986DB" w14:textId="77777777" w:rsidTr="007317AA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CE77681" w14:textId="77777777" w:rsidR="00EE0C7C" w:rsidRDefault="00EE0C7C" w:rsidP="007317A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70A3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chord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BA22F5" w14:textId="77777777" w:rsidR="00EE0C7C" w:rsidRDefault="00EE0C7C" w:rsidP="007317A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ord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DBE0A8" w14:textId="77777777" w:rsidR="00EE0C7C" w:rsidRDefault="00EE0C7C" w:rsidP="007317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4643BB" w14:textId="77777777" w:rsidR="00EE0C7C" w:rsidRDefault="00EE0C7C" w:rsidP="007317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e-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A12755" w14:textId="77777777" w:rsidR="00EE0C7C" w:rsidRDefault="00EE0C7C" w:rsidP="007317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A6EF63F" w14:textId="77777777" w:rsidR="00EE0C7C" w:rsidRPr="009C12A6" w:rsidRDefault="00EE0C7C" w:rsidP="007317A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447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AI62594.1</w:t>
            </w:r>
          </w:p>
        </w:tc>
      </w:tr>
      <w:tr w:rsidR="00EE0C7C" w:rsidRPr="008877E3" w14:paraId="740EBB9E" w14:textId="77777777" w:rsidTr="007317AA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2E773B4" w14:textId="77777777" w:rsidR="00EE0C7C" w:rsidRDefault="00EE0C7C" w:rsidP="007317A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70A3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noggin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4E627D" w14:textId="77777777" w:rsidR="00EE0C7C" w:rsidRPr="008877E3" w:rsidRDefault="00EE0C7C" w:rsidP="007317A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ggin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24FB53" w14:textId="77777777" w:rsidR="00EE0C7C" w:rsidRPr="008877E3" w:rsidRDefault="00EE0C7C" w:rsidP="007317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CA8C89" w14:textId="77777777" w:rsidR="00EE0C7C" w:rsidRPr="008877E3" w:rsidRDefault="00EE0C7C" w:rsidP="007317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e-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7E5C2E" w14:textId="77777777" w:rsidR="00EE0C7C" w:rsidRPr="008877E3" w:rsidRDefault="00EE0C7C" w:rsidP="007317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EA326A8" w14:textId="77777777" w:rsidR="00EE0C7C" w:rsidRPr="008877E3" w:rsidRDefault="00EE0C7C" w:rsidP="007317A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F3C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P_571058.2</w:t>
            </w:r>
          </w:p>
        </w:tc>
      </w:tr>
      <w:tr w:rsidR="00EE0C7C" w:rsidRPr="008877E3" w14:paraId="1C0949EB" w14:textId="77777777" w:rsidTr="007317AA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4408C43" w14:textId="77777777" w:rsidR="00EE0C7C" w:rsidRDefault="00EE0C7C" w:rsidP="007317A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70A3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noggin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51EDE2" w14:textId="77777777" w:rsidR="00EE0C7C" w:rsidRPr="008877E3" w:rsidRDefault="00EE0C7C" w:rsidP="007317A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ggin-2 precurs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1FE792" w14:textId="77777777" w:rsidR="00EE0C7C" w:rsidRPr="008877E3" w:rsidRDefault="00EE0C7C" w:rsidP="007317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03983F" w14:textId="77777777" w:rsidR="00EE0C7C" w:rsidRPr="008877E3" w:rsidRDefault="00EE0C7C" w:rsidP="007317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e-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F451F3" w14:textId="77777777" w:rsidR="00EE0C7C" w:rsidRPr="008877E3" w:rsidRDefault="00EE0C7C" w:rsidP="007317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BF89F6F" w14:textId="77777777" w:rsidR="00EE0C7C" w:rsidRPr="008877E3" w:rsidRDefault="00EE0C7C" w:rsidP="007317A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931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P_571067.1</w:t>
            </w:r>
          </w:p>
        </w:tc>
      </w:tr>
      <w:tr w:rsidR="00EE0C7C" w:rsidRPr="008877E3" w14:paraId="55E32AB0" w14:textId="77777777" w:rsidTr="007317AA">
        <w:tc>
          <w:tcPr>
            <w:tcW w:w="0" w:type="auto"/>
            <w:tcBorders>
              <w:top w:val="nil"/>
              <w:right w:val="nil"/>
            </w:tcBorders>
          </w:tcPr>
          <w:p w14:paraId="2B657D69" w14:textId="77777777" w:rsidR="00EE0C7C" w:rsidRDefault="00EE0C7C" w:rsidP="007317AA">
            <w:pPr>
              <w:tabs>
                <w:tab w:val="left" w:pos="18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70A3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follistati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F88F218" w14:textId="77777777" w:rsidR="00EE0C7C" w:rsidRPr="008877E3" w:rsidRDefault="00EE0C7C" w:rsidP="007317AA">
            <w:pPr>
              <w:tabs>
                <w:tab w:val="left" w:pos="18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ollistati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3BC7176" w14:textId="77777777" w:rsidR="00EE0C7C" w:rsidRPr="008877E3" w:rsidRDefault="00EE0C7C" w:rsidP="007317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F59A7B1" w14:textId="77777777" w:rsidR="00EE0C7C" w:rsidRPr="008877E3" w:rsidRDefault="00EE0C7C" w:rsidP="007317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e-12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D82F376" w14:textId="77777777" w:rsidR="00EE0C7C" w:rsidRPr="008877E3" w:rsidRDefault="00EE0C7C" w:rsidP="007317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%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14:paraId="33C2DE9E" w14:textId="77777777" w:rsidR="00EE0C7C" w:rsidRPr="008877E3" w:rsidRDefault="00EE0C7C" w:rsidP="007317A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931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AH78241.1</w:t>
            </w:r>
          </w:p>
        </w:tc>
      </w:tr>
    </w:tbl>
    <w:p w14:paraId="06E9933C" w14:textId="77777777" w:rsidR="0012793C" w:rsidRDefault="0012793C"/>
    <w:sectPr w:rsidR="0012793C" w:rsidSect="0012793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0C7C"/>
    <w:rsid w:val="0012793C"/>
    <w:rsid w:val="003B6029"/>
    <w:rsid w:val="006A3CFC"/>
    <w:rsid w:val="00EE03E6"/>
    <w:rsid w:val="00EE0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191EE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0C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0C7C"/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0C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0C7C"/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4</Characters>
  <Application>Microsoft Macintosh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iah Wagner</dc:creator>
  <cp:keywords/>
  <dc:description/>
  <cp:lastModifiedBy>Josiah Wagner</cp:lastModifiedBy>
  <cp:revision>4</cp:revision>
  <dcterms:created xsi:type="dcterms:W3CDTF">2014-09-09T16:23:00Z</dcterms:created>
  <dcterms:modified xsi:type="dcterms:W3CDTF">2014-11-25T22:20:00Z</dcterms:modified>
</cp:coreProperties>
</file>